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14B377" w14:textId="285E2853" w:rsidR="00CD552D" w:rsidRPr="005F7172" w:rsidRDefault="002A3933">
      <w:pPr>
        <w:rPr>
          <w:rFonts w:ascii="Calibri" w:hAnsi="Calibri"/>
          <w:szCs w:val="22"/>
        </w:rPr>
      </w:pPr>
      <w:proofErr w:type="gramStart"/>
      <w:r w:rsidRPr="005F7172">
        <w:rPr>
          <w:rFonts w:ascii="Calibri" w:hAnsi="Calibri"/>
          <w:b/>
          <w:szCs w:val="22"/>
        </w:rPr>
        <w:t>Table S1</w:t>
      </w:r>
      <w:r w:rsidR="000D4182" w:rsidRPr="005F7172">
        <w:rPr>
          <w:rFonts w:ascii="Calibri" w:hAnsi="Calibri"/>
          <w:szCs w:val="22"/>
        </w:rPr>
        <w:t xml:space="preserve"> Content of </w:t>
      </w:r>
      <w:r w:rsidR="00694B47">
        <w:rPr>
          <w:rFonts w:ascii="Calibri" w:hAnsi="Calibri"/>
          <w:szCs w:val="22"/>
        </w:rPr>
        <w:t xml:space="preserve">the </w:t>
      </w:r>
      <w:r w:rsidR="000D4182" w:rsidRPr="005F7172">
        <w:rPr>
          <w:rFonts w:ascii="Calibri" w:hAnsi="Calibri"/>
          <w:szCs w:val="22"/>
        </w:rPr>
        <w:t>hygiene evaluation questionnaire.</w:t>
      </w:r>
      <w:proofErr w:type="gramEnd"/>
    </w:p>
    <w:p w14:paraId="4A393B6B" w14:textId="77777777" w:rsidR="000D4182" w:rsidRPr="00BE623D" w:rsidRDefault="000D4182">
      <w:pPr>
        <w:rPr>
          <w:rFonts w:ascii="Calibri" w:hAnsi="Calibr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5"/>
        <w:gridCol w:w="5006"/>
        <w:gridCol w:w="2841"/>
      </w:tblGrid>
      <w:tr w:rsidR="00436BC6" w:rsidRPr="003E75F7" w14:paraId="77305725" w14:textId="77777777" w:rsidTr="00436BC6">
        <w:tc>
          <w:tcPr>
            <w:tcW w:w="675" w:type="dxa"/>
          </w:tcPr>
          <w:p w14:paraId="725EAD09" w14:textId="77777777" w:rsidR="00436BC6" w:rsidRPr="003E75F7" w:rsidRDefault="00436BC6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006" w:type="dxa"/>
          </w:tcPr>
          <w:p w14:paraId="3521273C" w14:textId="465EB22F" w:rsidR="00436BC6" w:rsidRPr="003E75F7" w:rsidRDefault="00525B6E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Question</w:t>
            </w:r>
          </w:p>
        </w:tc>
        <w:tc>
          <w:tcPr>
            <w:tcW w:w="2841" w:type="dxa"/>
          </w:tcPr>
          <w:p w14:paraId="53EAF11A" w14:textId="39E67E0E" w:rsidR="00436BC6" w:rsidRPr="003E75F7" w:rsidRDefault="00525B6E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Evaluation</w:t>
            </w:r>
          </w:p>
        </w:tc>
      </w:tr>
      <w:tr w:rsidR="00436BC6" w:rsidRPr="003E75F7" w14:paraId="33B2019D" w14:textId="77777777" w:rsidTr="00436BC6">
        <w:tc>
          <w:tcPr>
            <w:tcW w:w="675" w:type="dxa"/>
          </w:tcPr>
          <w:p w14:paraId="2AA5B18E" w14:textId="77777777" w:rsidR="00436BC6" w:rsidRPr="003E75F7" w:rsidRDefault="00436BC6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006" w:type="dxa"/>
          </w:tcPr>
          <w:p w14:paraId="31996B94" w14:textId="4240F6F9" w:rsidR="00436BC6" w:rsidRPr="003E75F7" w:rsidRDefault="003F199D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b/>
                <w:sz w:val="20"/>
                <w:szCs w:val="20"/>
              </w:rPr>
              <w:t>Cooking facilities</w:t>
            </w:r>
          </w:p>
        </w:tc>
        <w:tc>
          <w:tcPr>
            <w:tcW w:w="2841" w:type="dxa"/>
          </w:tcPr>
          <w:p w14:paraId="65C0E22F" w14:textId="77777777" w:rsidR="00436BC6" w:rsidRPr="003E75F7" w:rsidRDefault="00436BC6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436BC6" w:rsidRPr="003E75F7" w14:paraId="12745BB2" w14:textId="77777777" w:rsidTr="00436BC6">
        <w:tc>
          <w:tcPr>
            <w:tcW w:w="675" w:type="dxa"/>
          </w:tcPr>
          <w:p w14:paraId="148C2B71" w14:textId="49687818" w:rsidR="00436BC6" w:rsidRPr="003E75F7" w:rsidRDefault="00436BC6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5006" w:type="dxa"/>
          </w:tcPr>
          <w:p w14:paraId="606B5169" w14:textId="685A4400" w:rsidR="00436BC6" w:rsidRPr="003E75F7" w:rsidRDefault="00436BC6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General cleanliness and order of the whole operation of the premises</w:t>
            </w:r>
            <w:r w:rsidR="00C92C3F" w:rsidRPr="003E75F7"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2841" w:type="dxa"/>
          </w:tcPr>
          <w:p w14:paraId="101F0E4D" w14:textId="63C90358" w:rsidR="00436BC6" w:rsidRPr="003E75F7" w:rsidRDefault="00A65E31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(1-4)</w:t>
            </w:r>
          </w:p>
        </w:tc>
      </w:tr>
      <w:tr w:rsidR="00436BC6" w:rsidRPr="003E75F7" w14:paraId="47DC3F2D" w14:textId="77777777" w:rsidTr="00436BC6">
        <w:tc>
          <w:tcPr>
            <w:tcW w:w="675" w:type="dxa"/>
          </w:tcPr>
          <w:p w14:paraId="14EE663A" w14:textId="47D418CB" w:rsidR="00436BC6" w:rsidRPr="003E75F7" w:rsidRDefault="00436BC6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5006" w:type="dxa"/>
          </w:tcPr>
          <w:p w14:paraId="18D47924" w14:textId="197DB95F" w:rsidR="00436BC6" w:rsidRPr="003E75F7" w:rsidRDefault="00436BC6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Size of facilities co</w:t>
            </w:r>
            <w:r w:rsidR="00C92C3F" w:rsidRPr="003E75F7">
              <w:rPr>
                <w:rFonts w:ascii="Calibri" w:hAnsi="Calibri"/>
                <w:sz w:val="20"/>
                <w:szCs w:val="20"/>
              </w:rPr>
              <w:t xml:space="preserve">mpared to scale of activity </w:t>
            </w:r>
          </w:p>
        </w:tc>
        <w:tc>
          <w:tcPr>
            <w:tcW w:w="2841" w:type="dxa"/>
          </w:tcPr>
          <w:p w14:paraId="2A382B27" w14:textId="3192356A" w:rsidR="00436BC6" w:rsidRPr="003E75F7" w:rsidRDefault="00A65E31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(1-4)</w:t>
            </w:r>
          </w:p>
        </w:tc>
      </w:tr>
      <w:tr w:rsidR="00436BC6" w:rsidRPr="003E75F7" w14:paraId="17820583" w14:textId="77777777" w:rsidTr="00436BC6">
        <w:tc>
          <w:tcPr>
            <w:tcW w:w="675" w:type="dxa"/>
          </w:tcPr>
          <w:p w14:paraId="67706A2D" w14:textId="2EC8090D" w:rsidR="00436BC6" w:rsidRPr="003E75F7" w:rsidRDefault="00436BC6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5006" w:type="dxa"/>
          </w:tcPr>
          <w:p w14:paraId="5EA62F77" w14:textId="4E054DD7" w:rsidR="00436BC6" w:rsidRPr="003E75F7" w:rsidRDefault="00436BC6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Separation of treatment of mature and</w:t>
            </w:r>
            <w:r w:rsidR="00C92C3F" w:rsidRPr="003E75F7">
              <w:rPr>
                <w:rFonts w:ascii="Calibri" w:hAnsi="Calibri"/>
                <w:sz w:val="20"/>
                <w:szCs w:val="20"/>
              </w:rPr>
              <w:t xml:space="preserve"> raw foods </w:t>
            </w:r>
          </w:p>
        </w:tc>
        <w:tc>
          <w:tcPr>
            <w:tcW w:w="2841" w:type="dxa"/>
          </w:tcPr>
          <w:p w14:paraId="2877D062" w14:textId="5117F34E" w:rsidR="00436BC6" w:rsidRPr="003E75F7" w:rsidRDefault="00A65E31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(1-4)</w:t>
            </w:r>
          </w:p>
        </w:tc>
      </w:tr>
      <w:tr w:rsidR="00436BC6" w:rsidRPr="003E75F7" w14:paraId="454AA2BF" w14:textId="77777777" w:rsidTr="00436BC6">
        <w:tc>
          <w:tcPr>
            <w:tcW w:w="675" w:type="dxa"/>
          </w:tcPr>
          <w:p w14:paraId="721A381F" w14:textId="4B100160" w:rsidR="00436BC6" w:rsidRPr="003E75F7" w:rsidRDefault="00436BC6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5006" w:type="dxa"/>
          </w:tcPr>
          <w:p w14:paraId="72E7ECAD" w14:textId="5A8EC466" w:rsidR="00436BC6" w:rsidRPr="003E75F7" w:rsidRDefault="00436BC6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Adequacy of hand-washing points w</w:t>
            </w:r>
            <w:r w:rsidR="00C92C3F" w:rsidRPr="003E75F7">
              <w:rPr>
                <w:rFonts w:ascii="Calibri" w:hAnsi="Calibri"/>
                <w:sz w:val="20"/>
                <w:szCs w:val="20"/>
              </w:rPr>
              <w:t xml:space="preserve">ith respect to the activity </w:t>
            </w:r>
          </w:p>
        </w:tc>
        <w:tc>
          <w:tcPr>
            <w:tcW w:w="2841" w:type="dxa"/>
          </w:tcPr>
          <w:p w14:paraId="466FACF2" w14:textId="1EDDE256" w:rsidR="00436BC6" w:rsidRPr="003E75F7" w:rsidRDefault="00A65E31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(1-4)</w:t>
            </w:r>
          </w:p>
        </w:tc>
      </w:tr>
      <w:tr w:rsidR="00436BC6" w:rsidRPr="003E75F7" w14:paraId="021D708C" w14:textId="77777777" w:rsidTr="00436BC6">
        <w:tc>
          <w:tcPr>
            <w:tcW w:w="675" w:type="dxa"/>
          </w:tcPr>
          <w:p w14:paraId="5B524344" w14:textId="4011AEEB" w:rsidR="00436BC6" w:rsidRPr="003E75F7" w:rsidRDefault="00436BC6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5006" w:type="dxa"/>
          </w:tcPr>
          <w:p w14:paraId="7DEB6549" w14:textId="4A348635" w:rsidR="00436BC6" w:rsidRPr="003E75F7" w:rsidRDefault="00436BC6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Hand washing facility is equipped with detergent dispenser and hand towel paper</w:t>
            </w:r>
            <w:r w:rsidR="00C92C3F" w:rsidRPr="003E75F7"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2841" w:type="dxa"/>
          </w:tcPr>
          <w:p w14:paraId="4A999CB4" w14:textId="4140BF67" w:rsidR="00436BC6" w:rsidRPr="003E75F7" w:rsidRDefault="00A65E31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(1-4)</w:t>
            </w:r>
          </w:p>
        </w:tc>
      </w:tr>
      <w:tr w:rsidR="00436BC6" w:rsidRPr="003E75F7" w14:paraId="35C77EEA" w14:textId="77777777" w:rsidTr="00436BC6">
        <w:tc>
          <w:tcPr>
            <w:tcW w:w="675" w:type="dxa"/>
          </w:tcPr>
          <w:p w14:paraId="3E736574" w14:textId="01704E8F" w:rsidR="00436BC6" w:rsidRPr="003E75F7" w:rsidRDefault="00436BC6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6</w:t>
            </w:r>
          </w:p>
        </w:tc>
        <w:tc>
          <w:tcPr>
            <w:tcW w:w="5006" w:type="dxa"/>
          </w:tcPr>
          <w:p w14:paraId="6C07EEA1" w14:textId="3F058456" w:rsidR="00436BC6" w:rsidRPr="003E75F7" w:rsidRDefault="00436BC6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 xml:space="preserve">Hand washing facility has an automatic faucet </w:t>
            </w:r>
          </w:p>
        </w:tc>
        <w:tc>
          <w:tcPr>
            <w:tcW w:w="2841" w:type="dxa"/>
          </w:tcPr>
          <w:p w14:paraId="075A7F04" w14:textId="3D2A8DC0" w:rsidR="00436BC6" w:rsidRPr="003E75F7" w:rsidRDefault="00E74185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(</w:t>
            </w:r>
            <w:proofErr w:type="gramStart"/>
            <w:r w:rsidRPr="003E75F7">
              <w:rPr>
                <w:rFonts w:ascii="Calibri" w:hAnsi="Calibri"/>
                <w:sz w:val="20"/>
                <w:szCs w:val="20"/>
              </w:rPr>
              <w:t>yes</w:t>
            </w:r>
            <w:proofErr w:type="gramEnd"/>
            <w:r w:rsidRPr="003E75F7">
              <w:rPr>
                <w:rFonts w:ascii="Calibri" w:hAnsi="Calibri"/>
                <w:sz w:val="20"/>
                <w:szCs w:val="20"/>
              </w:rPr>
              <w:t>, no)</w:t>
            </w:r>
          </w:p>
        </w:tc>
      </w:tr>
      <w:tr w:rsidR="00436BC6" w:rsidRPr="003E75F7" w14:paraId="3897B3CD" w14:textId="77777777" w:rsidTr="00436BC6">
        <w:tc>
          <w:tcPr>
            <w:tcW w:w="675" w:type="dxa"/>
          </w:tcPr>
          <w:p w14:paraId="415CB545" w14:textId="4C82679D" w:rsidR="00436BC6" w:rsidRPr="003E75F7" w:rsidRDefault="00436BC6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7</w:t>
            </w:r>
          </w:p>
        </w:tc>
        <w:tc>
          <w:tcPr>
            <w:tcW w:w="5006" w:type="dxa"/>
          </w:tcPr>
          <w:p w14:paraId="1CA2DEE0" w14:textId="3C817350" w:rsidR="00436BC6" w:rsidRPr="003E75F7" w:rsidRDefault="00436BC6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Use of protective gloves</w:t>
            </w:r>
            <w:r w:rsidR="00C92C3F" w:rsidRPr="003E75F7"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2841" w:type="dxa"/>
          </w:tcPr>
          <w:p w14:paraId="2F4D03CE" w14:textId="6BFBBB2A" w:rsidR="00436BC6" w:rsidRPr="003E75F7" w:rsidRDefault="00A65E31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(1-4)</w:t>
            </w:r>
          </w:p>
        </w:tc>
      </w:tr>
      <w:tr w:rsidR="00436BC6" w:rsidRPr="003E75F7" w14:paraId="4B3A80AB" w14:textId="77777777" w:rsidTr="00436BC6">
        <w:tc>
          <w:tcPr>
            <w:tcW w:w="675" w:type="dxa"/>
          </w:tcPr>
          <w:p w14:paraId="2ED9A1A1" w14:textId="41CDDD8F" w:rsidR="00436BC6" w:rsidRPr="003E75F7" w:rsidRDefault="00436BC6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5006" w:type="dxa"/>
          </w:tcPr>
          <w:p w14:paraId="6E1A7560" w14:textId="0269C545" w:rsidR="00436BC6" w:rsidRPr="003E75F7" w:rsidRDefault="00436BC6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 xml:space="preserve">Condition and </w:t>
            </w:r>
            <w:proofErr w:type="spellStart"/>
            <w:r w:rsidRPr="003E75F7">
              <w:rPr>
                <w:rFonts w:ascii="Calibri" w:hAnsi="Calibri"/>
                <w:sz w:val="20"/>
                <w:szCs w:val="20"/>
              </w:rPr>
              <w:t>cleanability</w:t>
            </w:r>
            <w:proofErr w:type="spellEnd"/>
            <w:r w:rsidRPr="003E75F7">
              <w:rPr>
                <w:rFonts w:ascii="Calibri" w:hAnsi="Calibri"/>
                <w:sz w:val="20"/>
                <w:szCs w:val="20"/>
              </w:rPr>
              <w:t xml:space="preserve"> of working surfaces, equipment and working tools </w:t>
            </w:r>
          </w:p>
        </w:tc>
        <w:tc>
          <w:tcPr>
            <w:tcW w:w="2841" w:type="dxa"/>
          </w:tcPr>
          <w:p w14:paraId="0815E68E" w14:textId="334837EA" w:rsidR="00436BC6" w:rsidRPr="003E75F7" w:rsidRDefault="00A65E31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(1-4)</w:t>
            </w:r>
          </w:p>
        </w:tc>
      </w:tr>
      <w:tr w:rsidR="00436BC6" w:rsidRPr="003E75F7" w14:paraId="5BE56B6E" w14:textId="77777777" w:rsidTr="00436BC6">
        <w:tc>
          <w:tcPr>
            <w:tcW w:w="675" w:type="dxa"/>
          </w:tcPr>
          <w:p w14:paraId="1E670AF9" w14:textId="11B98EFE" w:rsidR="00436BC6" w:rsidRPr="003E75F7" w:rsidRDefault="00436BC6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9</w:t>
            </w:r>
          </w:p>
        </w:tc>
        <w:tc>
          <w:tcPr>
            <w:tcW w:w="5006" w:type="dxa"/>
          </w:tcPr>
          <w:p w14:paraId="721CA6AE" w14:textId="6B2BCE20" w:rsidR="00436BC6" w:rsidRPr="003E75F7" w:rsidRDefault="00436BC6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 xml:space="preserve">Cleanliness of working surfaces, </w:t>
            </w:r>
            <w:r w:rsidR="00C92C3F" w:rsidRPr="003E75F7">
              <w:rPr>
                <w:rFonts w:ascii="Calibri" w:hAnsi="Calibri"/>
                <w:sz w:val="20"/>
                <w:szCs w:val="20"/>
              </w:rPr>
              <w:t xml:space="preserve">equipment and working tools </w:t>
            </w:r>
          </w:p>
        </w:tc>
        <w:tc>
          <w:tcPr>
            <w:tcW w:w="2841" w:type="dxa"/>
          </w:tcPr>
          <w:p w14:paraId="50335234" w14:textId="7495D702" w:rsidR="00436BC6" w:rsidRPr="003E75F7" w:rsidRDefault="00A65E31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(1-4)</w:t>
            </w:r>
          </w:p>
        </w:tc>
      </w:tr>
      <w:tr w:rsidR="00436BC6" w:rsidRPr="003E75F7" w14:paraId="0F6BEE22" w14:textId="77777777" w:rsidTr="00436BC6">
        <w:tc>
          <w:tcPr>
            <w:tcW w:w="675" w:type="dxa"/>
          </w:tcPr>
          <w:p w14:paraId="0B57534D" w14:textId="16AF6A29" w:rsidR="00436BC6" w:rsidRPr="003E75F7" w:rsidRDefault="00436BC6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10</w:t>
            </w:r>
          </w:p>
        </w:tc>
        <w:tc>
          <w:tcPr>
            <w:tcW w:w="5006" w:type="dxa"/>
          </w:tcPr>
          <w:p w14:paraId="30235983" w14:textId="68C5D58B" w:rsidR="00436BC6" w:rsidRPr="003E75F7" w:rsidRDefault="00436BC6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 xml:space="preserve">Condition and </w:t>
            </w:r>
            <w:proofErr w:type="spellStart"/>
            <w:r w:rsidRPr="003E75F7">
              <w:rPr>
                <w:rFonts w:ascii="Calibri" w:hAnsi="Calibri"/>
                <w:sz w:val="20"/>
                <w:szCs w:val="20"/>
              </w:rPr>
              <w:t>cleanability</w:t>
            </w:r>
            <w:proofErr w:type="spellEnd"/>
            <w:r w:rsidRPr="003E75F7">
              <w:rPr>
                <w:rFonts w:ascii="Calibri" w:hAnsi="Calibri"/>
                <w:sz w:val="20"/>
                <w:szCs w:val="20"/>
              </w:rPr>
              <w:t xml:space="preserve"> of ceiling, floor and wall surfaces</w:t>
            </w:r>
          </w:p>
        </w:tc>
        <w:tc>
          <w:tcPr>
            <w:tcW w:w="2841" w:type="dxa"/>
          </w:tcPr>
          <w:p w14:paraId="572DB454" w14:textId="3366611D" w:rsidR="00436BC6" w:rsidRPr="003E75F7" w:rsidRDefault="00A65E31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(1-4)</w:t>
            </w:r>
          </w:p>
        </w:tc>
      </w:tr>
      <w:tr w:rsidR="00436BC6" w:rsidRPr="003E75F7" w14:paraId="42CEB0ED" w14:textId="77777777" w:rsidTr="00436BC6">
        <w:tc>
          <w:tcPr>
            <w:tcW w:w="675" w:type="dxa"/>
          </w:tcPr>
          <w:p w14:paraId="3A9B4C3E" w14:textId="62887019" w:rsidR="00436BC6" w:rsidRPr="003E75F7" w:rsidRDefault="00436BC6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11</w:t>
            </w:r>
          </w:p>
        </w:tc>
        <w:tc>
          <w:tcPr>
            <w:tcW w:w="5006" w:type="dxa"/>
          </w:tcPr>
          <w:p w14:paraId="72C8C1B5" w14:textId="089E1449" w:rsidR="00436BC6" w:rsidRPr="003E75F7" w:rsidRDefault="00436BC6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Cleanliness of ceiling, floor and wall surfaces</w:t>
            </w:r>
          </w:p>
        </w:tc>
        <w:tc>
          <w:tcPr>
            <w:tcW w:w="2841" w:type="dxa"/>
          </w:tcPr>
          <w:p w14:paraId="1ABC3F22" w14:textId="79A852E6" w:rsidR="00436BC6" w:rsidRPr="003E75F7" w:rsidRDefault="00A65E31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(1-4)</w:t>
            </w:r>
          </w:p>
        </w:tc>
      </w:tr>
      <w:tr w:rsidR="00D83B9A" w:rsidRPr="003E75F7" w14:paraId="3582E95E" w14:textId="77777777" w:rsidTr="00436BC6">
        <w:tc>
          <w:tcPr>
            <w:tcW w:w="675" w:type="dxa"/>
          </w:tcPr>
          <w:p w14:paraId="7F162CC8" w14:textId="77777777" w:rsidR="00D83B9A" w:rsidRPr="003E75F7" w:rsidRDefault="00D83B9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006" w:type="dxa"/>
          </w:tcPr>
          <w:p w14:paraId="10C0E5F3" w14:textId="7C47ACE6" w:rsidR="00D83B9A" w:rsidRPr="003E75F7" w:rsidRDefault="003F199D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b/>
                <w:sz w:val="20"/>
                <w:szCs w:val="20"/>
              </w:rPr>
              <w:t>Facilities for food service and customers</w:t>
            </w:r>
          </w:p>
        </w:tc>
        <w:tc>
          <w:tcPr>
            <w:tcW w:w="2841" w:type="dxa"/>
          </w:tcPr>
          <w:p w14:paraId="53426754" w14:textId="77777777" w:rsidR="00D83B9A" w:rsidRPr="003E75F7" w:rsidRDefault="00D83B9A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D83B9A" w:rsidRPr="003E75F7" w14:paraId="317FE41C" w14:textId="77777777" w:rsidTr="00436BC6">
        <w:tc>
          <w:tcPr>
            <w:tcW w:w="675" w:type="dxa"/>
          </w:tcPr>
          <w:p w14:paraId="0E664912" w14:textId="27415AAE" w:rsidR="00D83B9A" w:rsidRPr="003E75F7" w:rsidRDefault="00D83B9A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12</w:t>
            </w:r>
          </w:p>
        </w:tc>
        <w:tc>
          <w:tcPr>
            <w:tcW w:w="5006" w:type="dxa"/>
          </w:tcPr>
          <w:p w14:paraId="050DEA45" w14:textId="3585DF2E" w:rsidR="00D83B9A" w:rsidRPr="003E75F7" w:rsidRDefault="00D83B9A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 xml:space="preserve">General cleanliness and order </w:t>
            </w:r>
          </w:p>
        </w:tc>
        <w:tc>
          <w:tcPr>
            <w:tcW w:w="2841" w:type="dxa"/>
          </w:tcPr>
          <w:p w14:paraId="01E10B6C" w14:textId="498138B1" w:rsidR="00D83B9A" w:rsidRPr="003E75F7" w:rsidRDefault="00A65E31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(1-4)</w:t>
            </w:r>
          </w:p>
        </w:tc>
      </w:tr>
      <w:tr w:rsidR="00D83B9A" w:rsidRPr="003E75F7" w14:paraId="31D7B687" w14:textId="77777777" w:rsidTr="00436BC6">
        <w:tc>
          <w:tcPr>
            <w:tcW w:w="675" w:type="dxa"/>
          </w:tcPr>
          <w:p w14:paraId="125ED0A8" w14:textId="114098C2" w:rsidR="00D83B9A" w:rsidRPr="003E75F7" w:rsidRDefault="00D83B9A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13</w:t>
            </w:r>
          </w:p>
        </w:tc>
        <w:tc>
          <w:tcPr>
            <w:tcW w:w="5006" w:type="dxa"/>
          </w:tcPr>
          <w:p w14:paraId="5A777646" w14:textId="70C86905" w:rsidR="00D83B9A" w:rsidRPr="003E75F7" w:rsidRDefault="00D83B9A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Appropriateness of catering equipment for warm products</w:t>
            </w:r>
            <w:r w:rsidR="00C92C3F" w:rsidRPr="003E75F7"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2841" w:type="dxa"/>
          </w:tcPr>
          <w:p w14:paraId="340152F1" w14:textId="7D68B0F1" w:rsidR="00D83B9A" w:rsidRPr="003E75F7" w:rsidRDefault="00A65E31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(1-4)</w:t>
            </w:r>
          </w:p>
        </w:tc>
      </w:tr>
      <w:tr w:rsidR="00D83B9A" w:rsidRPr="003E75F7" w14:paraId="1DAE70D6" w14:textId="77777777" w:rsidTr="00436BC6">
        <w:tc>
          <w:tcPr>
            <w:tcW w:w="675" w:type="dxa"/>
          </w:tcPr>
          <w:p w14:paraId="3B821DC1" w14:textId="76311241" w:rsidR="00D83B9A" w:rsidRPr="003E75F7" w:rsidRDefault="00D83B9A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14</w:t>
            </w:r>
          </w:p>
        </w:tc>
        <w:tc>
          <w:tcPr>
            <w:tcW w:w="5006" w:type="dxa"/>
          </w:tcPr>
          <w:p w14:paraId="09BC3E3F" w14:textId="45D9C76F" w:rsidR="00D83B9A" w:rsidRPr="003E75F7" w:rsidRDefault="00D83B9A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Appropriateness of catering e</w:t>
            </w:r>
            <w:r w:rsidR="00C92C3F" w:rsidRPr="003E75F7">
              <w:rPr>
                <w:rFonts w:ascii="Calibri" w:hAnsi="Calibri"/>
                <w:sz w:val="20"/>
                <w:szCs w:val="20"/>
              </w:rPr>
              <w:t xml:space="preserve">quipment for cold products </w:t>
            </w:r>
          </w:p>
        </w:tc>
        <w:tc>
          <w:tcPr>
            <w:tcW w:w="2841" w:type="dxa"/>
          </w:tcPr>
          <w:p w14:paraId="15ACB528" w14:textId="34591B2B" w:rsidR="00D83B9A" w:rsidRPr="003E75F7" w:rsidRDefault="00A65E31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(1-4)</w:t>
            </w:r>
          </w:p>
        </w:tc>
      </w:tr>
      <w:tr w:rsidR="00D83B9A" w:rsidRPr="003E75F7" w14:paraId="5D0D9BA1" w14:textId="77777777" w:rsidTr="00436BC6">
        <w:tc>
          <w:tcPr>
            <w:tcW w:w="675" w:type="dxa"/>
          </w:tcPr>
          <w:p w14:paraId="482B8926" w14:textId="53964844" w:rsidR="00D83B9A" w:rsidRPr="003E75F7" w:rsidRDefault="00D83B9A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15</w:t>
            </w:r>
          </w:p>
        </w:tc>
        <w:tc>
          <w:tcPr>
            <w:tcW w:w="5006" w:type="dxa"/>
          </w:tcPr>
          <w:p w14:paraId="4939549D" w14:textId="6932398F" w:rsidR="00D83B9A" w:rsidRPr="003E75F7" w:rsidRDefault="00C92C3F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 xml:space="preserve">Protection of served foods </w:t>
            </w:r>
          </w:p>
        </w:tc>
        <w:tc>
          <w:tcPr>
            <w:tcW w:w="2841" w:type="dxa"/>
          </w:tcPr>
          <w:p w14:paraId="376FF4C3" w14:textId="5973FFC9" w:rsidR="00D83B9A" w:rsidRPr="003E75F7" w:rsidRDefault="00A65E31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(1-4)</w:t>
            </w:r>
          </w:p>
        </w:tc>
      </w:tr>
      <w:tr w:rsidR="00D83B9A" w:rsidRPr="003E75F7" w14:paraId="016C4ABE" w14:textId="77777777" w:rsidTr="00436BC6">
        <w:tc>
          <w:tcPr>
            <w:tcW w:w="675" w:type="dxa"/>
          </w:tcPr>
          <w:p w14:paraId="467BD138" w14:textId="77777777" w:rsidR="00D83B9A" w:rsidRPr="003E75F7" w:rsidRDefault="00D83B9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006" w:type="dxa"/>
          </w:tcPr>
          <w:p w14:paraId="17161B73" w14:textId="07C2B6C6" w:rsidR="00D83B9A" w:rsidRPr="003E75F7" w:rsidRDefault="00CB65AA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b/>
                <w:sz w:val="20"/>
                <w:szCs w:val="20"/>
              </w:rPr>
              <w:t xml:space="preserve">Cleaning </w:t>
            </w:r>
            <w:proofErr w:type="spellStart"/>
            <w:r w:rsidRPr="003E75F7">
              <w:rPr>
                <w:rFonts w:ascii="Calibri" w:hAnsi="Calibri"/>
                <w:b/>
                <w:sz w:val="20"/>
                <w:szCs w:val="20"/>
              </w:rPr>
              <w:t>equipments</w:t>
            </w:r>
            <w:proofErr w:type="spellEnd"/>
          </w:p>
        </w:tc>
        <w:tc>
          <w:tcPr>
            <w:tcW w:w="2841" w:type="dxa"/>
          </w:tcPr>
          <w:p w14:paraId="4627D6E8" w14:textId="77777777" w:rsidR="00D83B9A" w:rsidRPr="003E75F7" w:rsidRDefault="00D83B9A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A65E31" w:rsidRPr="003E75F7" w14:paraId="40F6C08C" w14:textId="77777777" w:rsidTr="00436BC6">
        <w:tc>
          <w:tcPr>
            <w:tcW w:w="675" w:type="dxa"/>
          </w:tcPr>
          <w:p w14:paraId="6E185191" w14:textId="475F2DE5" w:rsidR="00A65E31" w:rsidRPr="003E75F7" w:rsidRDefault="00A65E31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16</w:t>
            </w:r>
          </w:p>
        </w:tc>
        <w:tc>
          <w:tcPr>
            <w:tcW w:w="5006" w:type="dxa"/>
          </w:tcPr>
          <w:p w14:paraId="35FE1EF6" w14:textId="44CA5738" w:rsidR="00A65E31" w:rsidRPr="003E75F7" w:rsidRDefault="00A65E31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Ge</w:t>
            </w:r>
            <w:r w:rsidR="00C92C3F" w:rsidRPr="003E75F7">
              <w:rPr>
                <w:rFonts w:ascii="Calibri" w:hAnsi="Calibri"/>
                <w:sz w:val="20"/>
                <w:szCs w:val="20"/>
              </w:rPr>
              <w:t xml:space="preserve">neral cleanliness and order </w:t>
            </w:r>
          </w:p>
        </w:tc>
        <w:tc>
          <w:tcPr>
            <w:tcW w:w="2841" w:type="dxa"/>
          </w:tcPr>
          <w:p w14:paraId="70F6A3CC" w14:textId="5228A094" w:rsidR="00A65E31" w:rsidRPr="003E75F7" w:rsidRDefault="00A65E31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(1-4)</w:t>
            </w:r>
          </w:p>
        </w:tc>
      </w:tr>
      <w:tr w:rsidR="00A65E31" w:rsidRPr="003E75F7" w14:paraId="45E40B3E" w14:textId="77777777" w:rsidTr="00436BC6">
        <w:tc>
          <w:tcPr>
            <w:tcW w:w="675" w:type="dxa"/>
          </w:tcPr>
          <w:p w14:paraId="55458304" w14:textId="29709830" w:rsidR="00A65E31" w:rsidRPr="003E75F7" w:rsidRDefault="00A65E31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17</w:t>
            </w:r>
          </w:p>
        </w:tc>
        <w:tc>
          <w:tcPr>
            <w:tcW w:w="5006" w:type="dxa"/>
          </w:tcPr>
          <w:p w14:paraId="66C00738" w14:textId="1FE4412B" w:rsidR="00A65E31" w:rsidRPr="003E75F7" w:rsidRDefault="00A65E31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Condition and cleanliness of kitchen cleaning tools</w:t>
            </w:r>
            <w:r w:rsidR="00C92C3F" w:rsidRPr="003E75F7"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2841" w:type="dxa"/>
          </w:tcPr>
          <w:p w14:paraId="6FE1D638" w14:textId="7BA53071" w:rsidR="00A65E31" w:rsidRPr="003E75F7" w:rsidRDefault="00A65E31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(1-4)</w:t>
            </w:r>
          </w:p>
        </w:tc>
      </w:tr>
      <w:tr w:rsidR="00A65E31" w:rsidRPr="003E75F7" w14:paraId="45A09EB2" w14:textId="77777777" w:rsidTr="00436BC6">
        <w:tc>
          <w:tcPr>
            <w:tcW w:w="675" w:type="dxa"/>
          </w:tcPr>
          <w:p w14:paraId="2B18A13E" w14:textId="77777777" w:rsidR="00A65E31" w:rsidRPr="003E75F7" w:rsidRDefault="00A65E31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006" w:type="dxa"/>
          </w:tcPr>
          <w:p w14:paraId="6AEE95E5" w14:textId="7E1D7791" w:rsidR="00A65E31" w:rsidRPr="003E75F7" w:rsidRDefault="00CB65AA">
            <w:pPr>
              <w:rPr>
                <w:rFonts w:ascii="Calibri" w:hAnsi="Calibri"/>
                <w:b/>
                <w:sz w:val="20"/>
                <w:szCs w:val="20"/>
              </w:rPr>
            </w:pPr>
            <w:r w:rsidRPr="003E75F7">
              <w:rPr>
                <w:rFonts w:ascii="Calibri" w:hAnsi="Calibri"/>
                <w:b/>
                <w:sz w:val="20"/>
                <w:szCs w:val="20"/>
              </w:rPr>
              <w:t>Staff facilities</w:t>
            </w:r>
          </w:p>
        </w:tc>
        <w:tc>
          <w:tcPr>
            <w:tcW w:w="2841" w:type="dxa"/>
          </w:tcPr>
          <w:p w14:paraId="5DF9723E" w14:textId="77777777" w:rsidR="00A65E31" w:rsidRPr="003E75F7" w:rsidRDefault="00A65E31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A65E31" w:rsidRPr="003E75F7" w14:paraId="2395333D" w14:textId="77777777" w:rsidTr="00436BC6">
        <w:tc>
          <w:tcPr>
            <w:tcW w:w="675" w:type="dxa"/>
          </w:tcPr>
          <w:p w14:paraId="58902EC0" w14:textId="5F8B35CA" w:rsidR="00A65E31" w:rsidRPr="003E75F7" w:rsidRDefault="00A65E31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18</w:t>
            </w:r>
          </w:p>
        </w:tc>
        <w:tc>
          <w:tcPr>
            <w:tcW w:w="5006" w:type="dxa"/>
          </w:tcPr>
          <w:p w14:paraId="2E5E64CD" w14:textId="58324BDC" w:rsidR="00A65E31" w:rsidRPr="003E75F7" w:rsidRDefault="00A65E31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 xml:space="preserve">Staff facilities have a separate social space </w:t>
            </w:r>
          </w:p>
        </w:tc>
        <w:tc>
          <w:tcPr>
            <w:tcW w:w="2841" w:type="dxa"/>
          </w:tcPr>
          <w:p w14:paraId="764DD945" w14:textId="115A329C" w:rsidR="00A65E31" w:rsidRPr="003E75F7" w:rsidRDefault="00E74185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(</w:t>
            </w:r>
            <w:proofErr w:type="gramStart"/>
            <w:r w:rsidRPr="003E75F7">
              <w:rPr>
                <w:rFonts w:ascii="Calibri" w:hAnsi="Calibri"/>
                <w:sz w:val="20"/>
                <w:szCs w:val="20"/>
              </w:rPr>
              <w:t>yes</w:t>
            </w:r>
            <w:proofErr w:type="gramEnd"/>
            <w:r w:rsidRPr="003E75F7">
              <w:rPr>
                <w:rFonts w:ascii="Calibri" w:hAnsi="Calibri"/>
                <w:sz w:val="20"/>
                <w:szCs w:val="20"/>
              </w:rPr>
              <w:t>, no)</w:t>
            </w:r>
          </w:p>
        </w:tc>
      </w:tr>
      <w:tr w:rsidR="00A65E31" w:rsidRPr="003E75F7" w14:paraId="3D7B7359" w14:textId="77777777" w:rsidTr="00436BC6">
        <w:tc>
          <w:tcPr>
            <w:tcW w:w="675" w:type="dxa"/>
          </w:tcPr>
          <w:p w14:paraId="2DDB78B6" w14:textId="7A9B63BD" w:rsidR="00A65E31" w:rsidRPr="003E75F7" w:rsidRDefault="00A65E31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19</w:t>
            </w:r>
          </w:p>
        </w:tc>
        <w:tc>
          <w:tcPr>
            <w:tcW w:w="5006" w:type="dxa"/>
          </w:tcPr>
          <w:p w14:paraId="57B2B7E1" w14:textId="3E85BF91" w:rsidR="00A65E31" w:rsidRPr="003E75F7" w:rsidRDefault="00A65E31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 xml:space="preserve">Personnel has a separate toilet </w:t>
            </w:r>
          </w:p>
        </w:tc>
        <w:tc>
          <w:tcPr>
            <w:tcW w:w="2841" w:type="dxa"/>
          </w:tcPr>
          <w:p w14:paraId="7E4523CD" w14:textId="4C5435AE" w:rsidR="00A65E31" w:rsidRPr="003E75F7" w:rsidRDefault="00E74185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(</w:t>
            </w:r>
            <w:proofErr w:type="gramStart"/>
            <w:r w:rsidRPr="003E75F7">
              <w:rPr>
                <w:rFonts w:ascii="Calibri" w:hAnsi="Calibri"/>
                <w:sz w:val="20"/>
                <w:szCs w:val="20"/>
              </w:rPr>
              <w:t>yes</w:t>
            </w:r>
            <w:proofErr w:type="gramEnd"/>
            <w:r w:rsidRPr="003E75F7">
              <w:rPr>
                <w:rFonts w:ascii="Calibri" w:hAnsi="Calibri"/>
                <w:sz w:val="20"/>
                <w:szCs w:val="20"/>
              </w:rPr>
              <w:t>, no)</w:t>
            </w:r>
          </w:p>
        </w:tc>
      </w:tr>
      <w:tr w:rsidR="00A65E31" w:rsidRPr="003E75F7" w14:paraId="44F24F04" w14:textId="77777777" w:rsidTr="00436BC6">
        <w:tc>
          <w:tcPr>
            <w:tcW w:w="675" w:type="dxa"/>
          </w:tcPr>
          <w:p w14:paraId="4404EB2F" w14:textId="364E564D" w:rsidR="00A65E31" w:rsidRPr="003E75F7" w:rsidRDefault="00A65E31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20</w:t>
            </w:r>
          </w:p>
        </w:tc>
        <w:tc>
          <w:tcPr>
            <w:tcW w:w="5006" w:type="dxa"/>
          </w:tcPr>
          <w:p w14:paraId="0BBF395A" w14:textId="6A91E91D" w:rsidR="00A65E31" w:rsidRPr="003E75F7" w:rsidRDefault="00A65E31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 xml:space="preserve">Staff toilets have automatic faucets </w:t>
            </w:r>
          </w:p>
        </w:tc>
        <w:tc>
          <w:tcPr>
            <w:tcW w:w="2841" w:type="dxa"/>
          </w:tcPr>
          <w:p w14:paraId="4207EBEA" w14:textId="559C4397" w:rsidR="00A65E31" w:rsidRPr="003E75F7" w:rsidRDefault="00E74185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(</w:t>
            </w:r>
            <w:proofErr w:type="gramStart"/>
            <w:r w:rsidRPr="003E75F7">
              <w:rPr>
                <w:rFonts w:ascii="Calibri" w:hAnsi="Calibri"/>
                <w:sz w:val="20"/>
                <w:szCs w:val="20"/>
              </w:rPr>
              <w:t>yes</w:t>
            </w:r>
            <w:proofErr w:type="gramEnd"/>
            <w:r w:rsidRPr="003E75F7">
              <w:rPr>
                <w:rFonts w:ascii="Calibri" w:hAnsi="Calibri"/>
                <w:sz w:val="20"/>
                <w:szCs w:val="20"/>
              </w:rPr>
              <w:t>, no)</w:t>
            </w:r>
          </w:p>
        </w:tc>
      </w:tr>
      <w:tr w:rsidR="00A65E31" w:rsidRPr="003E75F7" w14:paraId="2ED2F452" w14:textId="77777777" w:rsidTr="00436BC6">
        <w:tc>
          <w:tcPr>
            <w:tcW w:w="675" w:type="dxa"/>
          </w:tcPr>
          <w:p w14:paraId="1ECE3295" w14:textId="76519F90" w:rsidR="00A65E31" w:rsidRPr="003E75F7" w:rsidRDefault="00A65E31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21</w:t>
            </w:r>
          </w:p>
        </w:tc>
        <w:tc>
          <w:tcPr>
            <w:tcW w:w="5006" w:type="dxa"/>
          </w:tcPr>
          <w:p w14:paraId="677747B5" w14:textId="44477DC5" w:rsidR="00A65E31" w:rsidRPr="003E75F7" w:rsidRDefault="00A65E31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General cleanliness and order</w:t>
            </w:r>
            <w:r w:rsidR="00C92C3F" w:rsidRPr="003E75F7"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2841" w:type="dxa"/>
          </w:tcPr>
          <w:p w14:paraId="6606D2D4" w14:textId="0B4067B9" w:rsidR="00A65E31" w:rsidRPr="003E75F7" w:rsidRDefault="00A65E31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(1-4)</w:t>
            </w:r>
          </w:p>
        </w:tc>
      </w:tr>
      <w:tr w:rsidR="00A65E31" w:rsidRPr="003E75F7" w14:paraId="7F30C31A" w14:textId="77777777" w:rsidTr="00436BC6">
        <w:tc>
          <w:tcPr>
            <w:tcW w:w="675" w:type="dxa"/>
          </w:tcPr>
          <w:p w14:paraId="5EE623B8" w14:textId="77777777" w:rsidR="00A65E31" w:rsidRPr="003E75F7" w:rsidRDefault="00A65E31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006" w:type="dxa"/>
          </w:tcPr>
          <w:p w14:paraId="3DF525DB" w14:textId="2F5F73BA" w:rsidR="00A65E31" w:rsidRPr="003E75F7" w:rsidRDefault="00CB65AA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b/>
                <w:sz w:val="20"/>
                <w:szCs w:val="20"/>
              </w:rPr>
              <w:t>Staff</w:t>
            </w:r>
          </w:p>
        </w:tc>
        <w:tc>
          <w:tcPr>
            <w:tcW w:w="2841" w:type="dxa"/>
          </w:tcPr>
          <w:p w14:paraId="00BA1E80" w14:textId="77777777" w:rsidR="00A65E31" w:rsidRPr="003E75F7" w:rsidRDefault="00A65E31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A65E31" w:rsidRPr="003E75F7" w14:paraId="3D3AFDB0" w14:textId="77777777" w:rsidTr="00436BC6">
        <w:tc>
          <w:tcPr>
            <w:tcW w:w="675" w:type="dxa"/>
          </w:tcPr>
          <w:p w14:paraId="6DF3B771" w14:textId="34633E1D" w:rsidR="00A65E31" w:rsidRPr="003E75F7" w:rsidRDefault="00A65E31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22</w:t>
            </w:r>
          </w:p>
        </w:tc>
        <w:tc>
          <w:tcPr>
            <w:tcW w:w="5006" w:type="dxa"/>
          </w:tcPr>
          <w:p w14:paraId="39D15918" w14:textId="1AA77D44" w:rsidR="00A65E31" w:rsidRPr="003E75F7" w:rsidRDefault="00A65E31" w:rsidP="00616385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The number of staff</w:t>
            </w:r>
            <w:r w:rsidRPr="003E75F7">
              <w:rPr>
                <w:rFonts w:ascii="Calibri" w:hAnsi="Calibri"/>
                <w:b/>
                <w:sz w:val="20"/>
                <w:szCs w:val="20"/>
              </w:rPr>
              <w:t xml:space="preserve"> </w:t>
            </w:r>
            <w:r w:rsidRPr="003E75F7">
              <w:rPr>
                <w:rFonts w:ascii="Calibri" w:hAnsi="Calibri"/>
                <w:sz w:val="20"/>
                <w:szCs w:val="20"/>
              </w:rPr>
              <w:t xml:space="preserve">(in the kitchen) </w:t>
            </w:r>
          </w:p>
        </w:tc>
        <w:tc>
          <w:tcPr>
            <w:tcW w:w="2841" w:type="dxa"/>
          </w:tcPr>
          <w:p w14:paraId="2F53CF0D" w14:textId="267D4DB5" w:rsidR="00A65E31" w:rsidRPr="003E75F7" w:rsidRDefault="00616385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(number)</w:t>
            </w:r>
            <w:bookmarkStart w:id="0" w:name="_GoBack"/>
            <w:bookmarkEnd w:id="0"/>
          </w:p>
        </w:tc>
      </w:tr>
      <w:tr w:rsidR="00A65E31" w:rsidRPr="003E75F7" w14:paraId="6E9CDB08" w14:textId="77777777" w:rsidTr="00436BC6">
        <w:tc>
          <w:tcPr>
            <w:tcW w:w="675" w:type="dxa"/>
          </w:tcPr>
          <w:p w14:paraId="1B232C38" w14:textId="5E52C077" w:rsidR="00A65E31" w:rsidRPr="003E75F7" w:rsidRDefault="00A65E31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23</w:t>
            </w:r>
          </w:p>
        </w:tc>
        <w:tc>
          <w:tcPr>
            <w:tcW w:w="5006" w:type="dxa"/>
          </w:tcPr>
          <w:p w14:paraId="2F642DAC" w14:textId="222F17AB" w:rsidR="00A65E31" w:rsidRPr="003E75F7" w:rsidRDefault="00A65E31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 xml:space="preserve">Are there new employees? </w:t>
            </w:r>
          </w:p>
        </w:tc>
        <w:tc>
          <w:tcPr>
            <w:tcW w:w="2841" w:type="dxa"/>
          </w:tcPr>
          <w:p w14:paraId="3138E458" w14:textId="66D9E540" w:rsidR="00A65E31" w:rsidRPr="003E75F7" w:rsidRDefault="00E74185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(</w:t>
            </w:r>
            <w:proofErr w:type="gramStart"/>
            <w:r w:rsidRPr="003E75F7">
              <w:rPr>
                <w:rFonts w:ascii="Calibri" w:hAnsi="Calibri"/>
                <w:sz w:val="20"/>
                <w:szCs w:val="20"/>
              </w:rPr>
              <w:t>yes</w:t>
            </w:r>
            <w:proofErr w:type="gramEnd"/>
            <w:r w:rsidRPr="003E75F7">
              <w:rPr>
                <w:rFonts w:ascii="Calibri" w:hAnsi="Calibri"/>
                <w:sz w:val="20"/>
                <w:szCs w:val="20"/>
              </w:rPr>
              <w:t>, no)</w:t>
            </w:r>
          </w:p>
        </w:tc>
      </w:tr>
      <w:tr w:rsidR="00A65E31" w:rsidRPr="003E75F7" w14:paraId="0E0AF6EF" w14:textId="77777777" w:rsidTr="00436BC6">
        <w:tc>
          <w:tcPr>
            <w:tcW w:w="675" w:type="dxa"/>
          </w:tcPr>
          <w:p w14:paraId="128BC4A9" w14:textId="27AE7E95" w:rsidR="00A65E31" w:rsidRPr="003E75F7" w:rsidRDefault="00A65E31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24</w:t>
            </w:r>
          </w:p>
        </w:tc>
        <w:tc>
          <w:tcPr>
            <w:tcW w:w="5006" w:type="dxa"/>
          </w:tcPr>
          <w:p w14:paraId="17043986" w14:textId="28FD00D4" w:rsidR="00A65E31" w:rsidRPr="003E75F7" w:rsidRDefault="00A65E31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 xml:space="preserve">Is there temporary employment? </w:t>
            </w:r>
          </w:p>
        </w:tc>
        <w:tc>
          <w:tcPr>
            <w:tcW w:w="2841" w:type="dxa"/>
          </w:tcPr>
          <w:p w14:paraId="181F9104" w14:textId="503CA995" w:rsidR="00A65E31" w:rsidRPr="003E75F7" w:rsidRDefault="00E74185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(</w:t>
            </w:r>
            <w:proofErr w:type="gramStart"/>
            <w:r w:rsidRPr="003E75F7">
              <w:rPr>
                <w:rFonts w:ascii="Calibri" w:hAnsi="Calibri"/>
                <w:sz w:val="20"/>
                <w:szCs w:val="20"/>
              </w:rPr>
              <w:t>yes</w:t>
            </w:r>
            <w:proofErr w:type="gramEnd"/>
            <w:r w:rsidRPr="003E75F7">
              <w:rPr>
                <w:rFonts w:ascii="Calibri" w:hAnsi="Calibri"/>
                <w:sz w:val="20"/>
                <w:szCs w:val="20"/>
              </w:rPr>
              <w:t>, no)</w:t>
            </w:r>
          </w:p>
        </w:tc>
      </w:tr>
      <w:tr w:rsidR="00A65E31" w:rsidRPr="003E75F7" w14:paraId="7D77753D" w14:textId="77777777" w:rsidTr="00436BC6">
        <w:tc>
          <w:tcPr>
            <w:tcW w:w="675" w:type="dxa"/>
          </w:tcPr>
          <w:p w14:paraId="55AFF64E" w14:textId="6C3ADC70" w:rsidR="00A65E31" w:rsidRPr="003E75F7" w:rsidRDefault="00A65E31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25</w:t>
            </w:r>
          </w:p>
        </w:tc>
        <w:tc>
          <w:tcPr>
            <w:tcW w:w="5006" w:type="dxa"/>
          </w:tcPr>
          <w:p w14:paraId="5A88F31D" w14:textId="78F7DDC6" w:rsidR="00A65E31" w:rsidRPr="003E75F7" w:rsidRDefault="00A65E31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 xml:space="preserve">Is any of the staff or the family members of the staff sick? </w:t>
            </w:r>
          </w:p>
        </w:tc>
        <w:tc>
          <w:tcPr>
            <w:tcW w:w="2841" w:type="dxa"/>
          </w:tcPr>
          <w:p w14:paraId="52E38523" w14:textId="42429118" w:rsidR="00A65E31" w:rsidRPr="003E75F7" w:rsidRDefault="00E74185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(</w:t>
            </w:r>
            <w:proofErr w:type="gramStart"/>
            <w:r w:rsidRPr="003E75F7">
              <w:rPr>
                <w:rFonts w:ascii="Calibri" w:hAnsi="Calibri"/>
                <w:sz w:val="20"/>
                <w:szCs w:val="20"/>
              </w:rPr>
              <w:t>yes</w:t>
            </w:r>
            <w:proofErr w:type="gramEnd"/>
            <w:r w:rsidRPr="003E75F7">
              <w:rPr>
                <w:rFonts w:ascii="Calibri" w:hAnsi="Calibri"/>
                <w:sz w:val="20"/>
                <w:szCs w:val="20"/>
              </w:rPr>
              <w:t>, no)</w:t>
            </w:r>
          </w:p>
        </w:tc>
      </w:tr>
      <w:tr w:rsidR="00A65E31" w:rsidRPr="003E75F7" w14:paraId="499C8ED8" w14:textId="77777777" w:rsidTr="00436BC6">
        <w:tc>
          <w:tcPr>
            <w:tcW w:w="675" w:type="dxa"/>
          </w:tcPr>
          <w:p w14:paraId="6AD9AA15" w14:textId="2927AB60" w:rsidR="00A65E31" w:rsidRPr="003E75F7" w:rsidRDefault="00A65E31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26</w:t>
            </w:r>
          </w:p>
        </w:tc>
        <w:tc>
          <w:tcPr>
            <w:tcW w:w="5006" w:type="dxa"/>
          </w:tcPr>
          <w:p w14:paraId="3B5ECA76" w14:textId="35AE022E" w:rsidR="00A65E31" w:rsidRPr="003E75F7" w:rsidRDefault="00A65E31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 xml:space="preserve">Is the documentation concerning the state of health of the staff updated? </w:t>
            </w:r>
          </w:p>
        </w:tc>
        <w:tc>
          <w:tcPr>
            <w:tcW w:w="2841" w:type="dxa"/>
          </w:tcPr>
          <w:p w14:paraId="3E89DAD2" w14:textId="0EC52901" w:rsidR="00A65E31" w:rsidRPr="003E75F7" w:rsidRDefault="00E74185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(</w:t>
            </w:r>
            <w:proofErr w:type="gramStart"/>
            <w:r w:rsidRPr="003E75F7">
              <w:rPr>
                <w:rFonts w:ascii="Calibri" w:hAnsi="Calibri"/>
                <w:sz w:val="20"/>
                <w:szCs w:val="20"/>
              </w:rPr>
              <w:t>yes</w:t>
            </w:r>
            <w:proofErr w:type="gramEnd"/>
            <w:r w:rsidRPr="003E75F7">
              <w:rPr>
                <w:rFonts w:ascii="Calibri" w:hAnsi="Calibri"/>
                <w:sz w:val="20"/>
                <w:szCs w:val="20"/>
              </w:rPr>
              <w:t>, no)</w:t>
            </w:r>
          </w:p>
        </w:tc>
      </w:tr>
      <w:tr w:rsidR="00A65E31" w:rsidRPr="003E75F7" w14:paraId="12BDC269" w14:textId="77777777" w:rsidTr="00436BC6">
        <w:tc>
          <w:tcPr>
            <w:tcW w:w="675" w:type="dxa"/>
          </w:tcPr>
          <w:p w14:paraId="1620C52B" w14:textId="71E650EC" w:rsidR="00A65E31" w:rsidRPr="003E75F7" w:rsidRDefault="00A65E31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27</w:t>
            </w:r>
          </w:p>
        </w:tc>
        <w:tc>
          <w:tcPr>
            <w:tcW w:w="5006" w:type="dxa"/>
          </w:tcPr>
          <w:p w14:paraId="0238CE27" w14:textId="2D870920" w:rsidR="00A65E31" w:rsidRPr="003E75F7" w:rsidRDefault="00A65E31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 xml:space="preserve">Does the staff working in the kitchen wear special clothing, </w:t>
            </w:r>
            <w:proofErr w:type="spellStart"/>
            <w:r w:rsidRPr="003E75F7">
              <w:rPr>
                <w:rFonts w:ascii="Calibri" w:hAnsi="Calibri"/>
                <w:sz w:val="20"/>
                <w:szCs w:val="20"/>
              </w:rPr>
              <w:t>jewelery</w:t>
            </w:r>
            <w:proofErr w:type="spellEnd"/>
            <w:r w:rsidRPr="003E75F7">
              <w:rPr>
                <w:rFonts w:ascii="Calibri" w:hAnsi="Calibri"/>
                <w:sz w:val="20"/>
                <w:szCs w:val="20"/>
              </w:rPr>
              <w:t>, watches an</w:t>
            </w:r>
            <w:r w:rsidR="00C92C3F" w:rsidRPr="003E75F7">
              <w:rPr>
                <w:rFonts w:ascii="Calibri" w:hAnsi="Calibri"/>
                <w:sz w:val="20"/>
                <w:szCs w:val="20"/>
              </w:rPr>
              <w:t xml:space="preserve">d clocks </w:t>
            </w:r>
          </w:p>
        </w:tc>
        <w:tc>
          <w:tcPr>
            <w:tcW w:w="2841" w:type="dxa"/>
          </w:tcPr>
          <w:p w14:paraId="5849653D" w14:textId="40D7E3AC" w:rsidR="00A65E31" w:rsidRPr="003E75F7" w:rsidRDefault="00A65E31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(1-4)</w:t>
            </w:r>
          </w:p>
        </w:tc>
      </w:tr>
      <w:tr w:rsidR="00A65E31" w:rsidRPr="003E75F7" w14:paraId="3593E399" w14:textId="77777777" w:rsidTr="00436BC6">
        <w:tc>
          <w:tcPr>
            <w:tcW w:w="675" w:type="dxa"/>
          </w:tcPr>
          <w:p w14:paraId="66E0FFFC" w14:textId="77777777" w:rsidR="00A65E31" w:rsidRPr="003E75F7" w:rsidRDefault="00A65E31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006" w:type="dxa"/>
          </w:tcPr>
          <w:p w14:paraId="60C94E19" w14:textId="7E0AF39B" w:rsidR="00A65E31" w:rsidRPr="003E75F7" w:rsidRDefault="00CB65AA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b/>
                <w:sz w:val="20"/>
                <w:szCs w:val="20"/>
              </w:rPr>
              <w:t>Handling and traceability</w:t>
            </w:r>
          </w:p>
        </w:tc>
        <w:tc>
          <w:tcPr>
            <w:tcW w:w="2841" w:type="dxa"/>
          </w:tcPr>
          <w:p w14:paraId="25C5EFF9" w14:textId="77777777" w:rsidR="00A65E31" w:rsidRPr="003E75F7" w:rsidRDefault="00A65E31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A65E31" w:rsidRPr="003E75F7" w14:paraId="47D74084" w14:textId="77777777" w:rsidTr="00436BC6">
        <w:tc>
          <w:tcPr>
            <w:tcW w:w="675" w:type="dxa"/>
          </w:tcPr>
          <w:p w14:paraId="14D7FA2F" w14:textId="2BBB5FC7" w:rsidR="00A65E31" w:rsidRPr="003E75F7" w:rsidRDefault="00A65E31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28</w:t>
            </w:r>
          </w:p>
        </w:tc>
        <w:tc>
          <w:tcPr>
            <w:tcW w:w="5006" w:type="dxa"/>
          </w:tcPr>
          <w:p w14:paraId="3CA58DDA" w14:textId="0DAEA546" w:rsidR="00A65E31" w:rsidRPr="003E75F7" w:rsidRDefault="00A65E31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Food dishes are cooled in the premises</w:t>
            </w:r>
          </w:p>
        </w:tc>
        <w:tc>
          <w:tcPr>
            <w:tcW w:w="2841" w:type="dxa"/>
          </w:tcPr>
          <w:p w14:paraId="363FC78D" w14:textId="3CC2B254" w:rsidR="00A65E31" w:rsidRPr="003E75F7" w:rsidRDefault="00E74185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(</w:t>
            </w:r>
            <w:proofErr w:type="gramStart"/>
            <w:r w:rsidRPr="003E75F7">
              <w:rPr>
                <w:rFonts w:ascii="Calibri" w:hAnsi="Calibri"/>
                <w:sz w:val="20"/>
                <w:szCs w:val="20"/>
              </w:rPr>
              <w:t>yes</w:t>
            </w:r>
            <w:proofErr w:type="gramEnd"/>
            <w:r w:rsidRPr="003E75F7">
              <w:rPr>
                <w:rFonts w:ascii="Calibri" w:hAnsi="Calibri"/>
                <w:sz w:val="20"/>
                <w:szCs w:val="20"/>
              </w:rPr>
              <w:t>, no)</w:t>
            </w:r>
          </w:p>
        </w:tc>
      </w:tr>
      <w:tr w:rsidR="00A65E31" w:rsidRPr="003E75F7" w14:paraId="43C6B074" w14:textId="77777777" w:rsidTr="00436BC6">
        <w:tc>
          <w:tcPr>
            <w:tcW w:w="675" w:type="dxa"/>
          </w:tcPr>
          <w:p w14:paraId="27D2EF0E" w14:textId="4E561A74" w:rsidR="00A65E31" w:rsidRPr="003E75F7" w:rsidRDefault="00A65E31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29</w:t>
            </w:r>
          </w:p>
        </w:tc>
        <w:tc>
          <w:tcPr>
            <w:tcW w:w="5006" w:type="dxa"/>
          </w:tcPr>
          <w:p w14:paraId="6229C387" w14:textId="42E22E81" w:rsidR="00A65E31" w:rsidRPr="003E75F7" w:rsidRDefault="00A65E31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Appro</w:t>
            </w:r>
            <w:r w:rsidR="00C92C3F" w:rsidRPr="003E75F7">
              <w:rPr>
                <w:rFonts w:ascii="Calibri" w:hAnsi="Calibri"/>
                <w:sz w:val="20"/>
                <w:szCs w:val="20"/>
              </w:rPr>
              <w:t xml:space="preserve">priateness of food chilling </w:t>
            </w:r>
          </w:p>
        </w:tc>
        <w:tc>
          <w:tcPr>
            <w:tcW w:w="2841" w:type="dxa"/>
          </w:tcPr>
          <w:p w14:paraId="773EEAE8" w14:textId="3546118E" w:rsidR="00A65E31" w:rsidRPr="003E75F7" w:rsidRDefault="00A65E31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(1-4)</w:t>
            </w:r>
          </w:p>
        </w:tc>
      </w:tr>
      <w:tr w:rsidR="00A65E31" w:rsidRPr="003E75F7" w14:paraId="038D37A7" w14:textId="77777777" w:rsidTr="00436BC6">
        <w:tc>
          <w:tcPr>
            <w:tcW w:w="675" w:type="dxa"/>
          </w:tcPr>
          <w:p w14:paraId="386C3AD1" w14:textId="5841A0B7" w:rsidR="00A65E31" w:rsidRPr="003E75F7" w:rsidRDefault="00A65E31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30</w:t>
            </w:r>
          </w:p>
        </w:tc>
        <w:tc>
          <w:tcPr>
            <w:tcW w:w="5006" w:type="dxa"/>
          </w:tcPr>
          <w:p w14:paraId="2B193440" w14:textId="2EA0D698" w:rsidR="00A65E31" w:rsidRPr="003E75F7" w:rsidRDefault="00A65E31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 xml:space="preserve">Dishes are re-heated in the premises </w:t>
            </w:r>
          </w:p>
        </w:tc>
        <w:tc>
          <w:tcPr>
            <w:tcW w:w="2841" w:type="dxa"/>
          </w:tcPr>
          <w:p w14:paraId="00F64A4E" w14:textId="14400561" w:rsidR="00A65E31" w:rsidRPr="003E75F7" w:rsidRDefault="00E74185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(</w:t>
            </w:r>
            <w:proofErr w:type="gramStart"/>
            <w:r w:rsidRPr="003E75F7">
              <w:rPr>
                <w:rFonts w:ascii="Calibri" w:hAnsi="Calibri"/>
                <w:sz w:val="20"/>
                <w:szCs w:val="20"/>
              </w:rPr>
              <w:t>yes</w:t>
            </w:r>
            <w:proofErr w:type="gramEnd"/>
            <w:r w:rsidRPr="003E75F7">
              <w:rPr>
                <w:rFonts w:ascii="Calibri" w:hAnsi="Calibri"/>
                <w:sz w:val="20"/>
                <w:szCs w:val="20"/>
              </w:rPr>
              <w:t>, no)</w:t>
            </w:r>
          </w:p>
        </w:tc>
      </w:tr>
      <w:tr w:rsidR="00A65E31" w:rsidRPr="003E75F7" w14:paraId="3356FA54" w14:textId="77777777" w:rsidTr="00436BC6">
        <w:tc>
          <w:tcPr>
            <w:tcW w:w="675" w:type="dxa"/>
          </w:tcPr>
          <w:p w14:paraId="5B9CC6AD" w14:textId="68BF7EBE" w:rsidR="00A65E31" w:rsidRPr="003E75F7" w:rsidRDefault="00A65E31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31</w:t>
            </w:r>
          </w:p>
        </w:tc>
        <w:tc>
          <w:tcPr>
            <w:tcW w:w="5006" w:type="dxa"/>
          </w:tcPr>
          <w:p w14:paraId="287ECB59" w14:textId="26266457" w:rsidR="00A65E31" w:rsidRPr="003E75F7" w:rsidRDefault="00A65E31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Appropriateness of food re-</w:t>
            </w:r>
            <w:r w:rsidR="00C92C3F" w:rsidRPr="003E75F7">
              <w:rPr>
                <w:rFonts w:ascii="Calibri" w:hAnsi="Calibri"/>
                <w:sz w:val="20"/>
                <w:szCs w:val="20"/>
              </w:rPr>
              <w:t xml:space="preserve">heating </w:t>
            </w:r>
          </w:p>
        </w:tc>
        <w:tc>
          <w:tcPr>
            <w:tcW w:w="2841" w:type="dxa"/>
          </w:tcPr>
          <w:p w14:paraId="234BF086" w14:textId="5C1C46C8" w:rsidR="00A65E31" w:rsidRPr="003E75F7" w:rsidRDefault="00A65E31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(1-4)</w:t>
            </w:r>
          </w:p>
        </w:tc>
      </w:tr>
      <w:tr w:rsidR="00A65E31" w:rsidRPr="003E75F7" w14:paraId="2165650F" w14:textId="77777777" w:rsidTr="00436BC6">
        <w:tc>
          <w:tcPr>
            <w:tcW w:w="675" w:type="dxa"/>
          </w:tcPr>
          <w:p w14:paraId="2ACE4474" w14:textId="156E3F4E" w:rsidR="00A65E31" w:rsidRPr="003E75F7" w:rsidRDefault="00A65E31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32</w:t>
            </w:r>
          </w:p>
        </w:tc>
        <w:tc>
          <w:tcPr>
            <w:tcW w:w="5006" w:type="dxa"/>
          </w:tcPr>
          <w:p w14:paraId="4624EB1C" w14:textId="54EB528D" w:rsidR="00A65E31" w:rsidRPr="003E75F7" w:rsidRDefault="00A65E31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 xml:space="preserve">Frozen berries are used in the food preparation in the premises </w:t>
            </w:r>
          </w:p>
        </w:tc>
        <w:tc>
          <w:tcPr>
            <w:tcW w:w="2841" w:type="dxa"/>
          </w:tcPr>
          <w:p w14:paraId="115C6A44" w14:textId="771B0AF0" w:rsidR="00A65E31" w:rsidRPr="003E75F7" w:rsidRDefault="00E74185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(</w:t>
            </w:r>
            <w:proofErr w:type="gramStart"/>
            <w:r w:rsidRPr="003E75F7">
              <w:rPr>
                <w:rFonts w:ascii="Calibri" w:hAnsi="Calibri"/>
                <w:sz w:val="20"/>
                <w:szCs w:val="20"/>
              </w:rPr>
              <w:t>yes</w:t>
            </w:r>
            <w:proofErr w:type="gramEnd"/>
            <w:r w:rsidRPr="003E75F7">
              <w:rPr>
                <w:rFonts w:ascii="Calibri" w:hAnsi="Calibri"/>
                <w:sz w:val="20"/>
                <w:szCs w:val="20"/>
              </w:rPr>
              <w:t>, no)</w:t>
            </w:r>
          </w:p>
        </w:tc>
      </w:tr>
      <w:tr w:rsidR="00A65E31" w:rsidRPr="003E75F7" w14:paraId="798C9DB7" w14:textId="77777777" w:rsidTr="00436BC6">
        <w:tc>
          <w:tcPr>
            <w:tcW w:w="675" w:type="dxa"/>
          </w:tcPr>
          <w:p w14:paraId="49E2A653" w14:textId="417F459D" w:rsidR="00A65E31" w:rsidRPr="003E75F7" w:rsidRDefault="00A65E31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33</w:t>
            </w:r>
          </w:p>
        </w:tc>
        <w:tc>
          <w:tcPr>
            <w:tcW w:w="5006" w:type="dxa"/>
          </w:tcPr>
          <w:p w14:paraId="171388A2" w14:textId="166C9624" w:rsidR="00A65E31" w:rsidRPr="003E75F7" w:rsidRDefault="00A65E31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 xml:space="preserve">Foreign frozen berries are heated before use </w:t>
            </w:r>
          </w:p>
        </w:tc>
        <w:tc>
          <w:tcPr>
            <w:tcW w:w="2841" w:type="dxa"/>
          </w:tcPr>
          <w:p w14:paraId="636D7775" w14:textId="637F9BEF" w:rsidR="00A65E31" w:rsidRPr="003E75F7" w:rsidRDefault="00E74185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(</w:t>
            </w:r>
            <w:proofErr w:type="gramStart"/>
            <w:r w:rsidRPr="003E75F7">
              <w:rPr>
                <w:rFonts w:ascii="Calibri" w:hAnsi="Calibri"/>
                <w:sz w:val="20"/>
                <w:szCs w:val="20"/>
              </w:rPr>
              <w:t>yes</w:t>
            </w:r>
            <w:proofErr w:type="gramEnd"/>
            <w:r w:rsidRPr="003E75F7">
              <w:rPr>
                <w:rFonts w:ascii="Calibri" w:hAnsi="Calibri"/>
                <w:sz w:val="20"/>
                <w:szCs w:val="20"/>
              </w:rPr>
              <w:t>, no)</w:t>
            </w:r>
          </w:p>
        </w:tc>
      </w:tr>
      <w:tr w:rsidR="00A65E31" w:rsidRPr="003E75F7" w14:paraId="15D9CA48" w14:textId="77777777" w:rsidTr="00436BC6">
        <w:tc>
          <w:tcPr>
            <w:tcW w:w="675" w:type="dxa"/>
          </w:tcPr>
          <w:p w14:paraId="228B69FF" w14:textId="4A9E6D4E" w:rsidR="00A65E31" w:rsidRPr="003E75F7" w:rsidRDefault="00A65E31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34</w:t>
            </w:r>
          </w:p>
        </w:tc>
        <w:tc>
          <w:tcPr>
            <w:tcW w:w="5006" w:type="dxa"/>
          </w:tcPr>
          <w:p w14:paraId="596E207F" w14:textId="7A50308E" w:rsidR="00A65E31" w:rsidRPr="003E75F7" w:rsidRDefault="00A65E31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Traceability of food products</w:t>
            </w:r>
            <w:r w:rsidR="00C92C3F" w:rsidRPr="003E75F7"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2841" w:type="dxa"/>
          </w:tcPr>
          <w:p w14:paraId="70E17F33" w14:textId="43D44A76" w:rsidR="00A65E31" w:rsidRPr="003E75F7" w:rsidRDefault="00A65E31">
            <w:pPr>
              <w:rPr>
                <w:rFonts w:ascii="Calibri" w:hAnsi="Calibri"/>
                <w:sz w:val="20"/>
                <w:szCs w:val="20"/>
              </w:rPr>
            </w:pPr>
            <w:r w:rsidRPr="003E75F7">
              <w:rPr>
                <w:rFonts w:ascii="Calibri" w:hAnsi="Calibri"/>
                <w:sz w:val="20"/>
                <w:szCs w:val="20"/>
              </w:rPr>
              <w:t>(1-4)</w:t>
            </w:r>
          </w:p>
        </w:tc>
      </w:tr>
    </w:tbl>
    <w:p w14:paraId="436C4FB4" w14:textId="46997187" w:rsidR="00436BC6" w:rsidRPr="008D2AAD" w:rsidRDefault="00A44A60">
      <w:pPr>
        <w:rPr>
          <w:rFonts w:ascii="Calibri" w:hAnsi="Calibri"/>
          <w:sz w:val="18"/>
          <w:szCs w:val="22"/>
        </w:rPr>
      </w:pPr>
      <w:r>
        <w:rPr>
          <w:rFonts w:ascii="Calibri" w:hAnsi="Calibri"/>
          <w:sz w:val="18"/>
          <w:szCs w:val="22"/>
        </w:rPr>
        <w:t>S</w:t>
      </w:r>
      <w:r w:rsidR="00FC58CB">
        <w:rPr>
          <w:rFonts w:ascii="Calibri" w:hAnsi="Calibri"/>
          <w:sz w:val="18"/>
          <w:szCs w:val="22"/>
        </w:rPr>
        <w:t>coring</w:t>
      </w:r>
      <w:r w:rsidR="00013A10" w:rsidRPr="008D2AAD">
        <w:rPr>
          <w:rFonts w:ascii="Calibri" w:hAnsi="Calibri"/>
          <w:sz w:val="18"/>
          <w:szCs w:val="22"/>
        </w:rPr>
        <w:t xml:space="preserve"> </w:t>
      </w:r>
      <w:r>
        <w:rPr>
          <w:rFonts w:ascii="Calibri" w:hAnsi="Calibri"/>
          <w:sz w:val="18"/>
          <w:szCs w:val="22"/>
        </w:rPr>
        <w:t>for</w:t>
      </w:r>
      <w:r w:rsidR="006C399F">
        <w:rPr>
          <w:rFonts w:ascii="Calibri" w:hAnsi="Calibri"/>
          <w:sz w:val="18"/>
          <w:szCs w:val="22"/>
        </w:rPr>
        <w:t xml:space="preserve"> </w:t>
      </w:r>
      <w:r>
        <w:rPr>
          <w:rFonts w:ascii="Calibri" w:hAnsi="Calibri"/>
          <w:sz w:val="18"/>
          <w:szCs w:val="22"/>
        </w:rPr>
        <w:t xml:space="preserve">hygiene level </w:t>
      </w:r>
      <w:r w:rsidR="006C399F">
        <w:rPr>
          <w:rFonts w:ascii="Calibri" w:hAnsi="Calibri"/>
          <w:sz w:val="18"/>
          <w:szCs w:val="22"/>
        </w:rPr>
        <w:t xml:space="preserve">categories </w:t>
      </w:r>
      <w:r w:rsidR="00013A10" w:rsidRPr="008D2AAD">
        <w:rPr>
          <w:rFonts w:ascii="Calibri" w:hAnsi="Calibri"/>
          <w:sz w:val="18"/>
          <w:szCs w:val="22"/>
        </w:rPr>
        <w:t>included questions 1-21 and 27.</w:t>
      </w:r>
    </w:p>
    <w:sectPr w:rsidR="00436BC6" w:rsidRPr="008D2AAD" w:rsidSect="00C41666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4182"/>
    <w:rsid w:val="00013A10"/>
    <w:rsid w:val="000D4182"/>
    <w:rsid w:val="002A3933"/>
    <w:rsid w:val="002F0D48"/>
    <w:rsid w:val="003E75F7"/>
    <w:rsid w:val="003F199D"/>
    <w:rsid w:val="00436BC6"/>
    <w:rsid w:val="00460143"/>
    <w:rsid w:val="00525B6E"/>
    <w:rsid w:val="005F7172"/>
    <w:rsid w:val="00616385"/>
    <w:rsid w:val="00694B47"/>
    <w:rsid w:val="006C399F"/>
    <w:rsid w:val="00722C43"/>
    <w:rsid w:val="008D2AAD"/>
    <w:rsid w:val="009D2678"/>
    <w:rsid w:val="00A44A60"/>
    <w:rsid w:val="00A65E31"/>
    <w:rsid w:val="00BE623D"/>
    <w:rsid w:val="00C41666"/>
    <w:rsid w:val="00C56CA3"/>
    <w:rsid w:val="00C92C3F"/>
    <w:rsid w:val="00CB65AA"/>
    <w:rsid w:val="00CD552D"/>
    <w:rsid w:val="00D003CF"/>
    <w:rsid w:val="00D83B9A"/>
    <w:rsid w:val="00DD5419"/>
    <w:rsid w:val="00E74185"/>
    <w:rsid w:val="00FC5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AA7E5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54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eipteksti">
    <w:name w:val="Leipäteksti"/>
    <w:rsid w:val="00DD541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54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eipteksti">
    <w:name w:val="Leipäteksti"/>
    <w:rsid w:val="00DD541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48</Words>
  <Characters>1986</Characters>
  <Application>Microsoft Macintosh Word</Application>
  <DocSecurity>0</DocSecurity>
  <Lines>16</Lines>
  <Paragraphs>4</Paragraphs>
  <ScaleCrop>false</ScaleCrop>
  <Company/>
  <LinksUpToDate>false</LinksUpToDate>
  <CharactersWithSpaces>2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a Maunula</dc:creator>
  <cp:keywords/>
  <dc:description/>
  <cp:lastModifiedBy>Leena Maunula</cp:lastModifiedBy>
  <cp:revision>26</cp:revision>
  <cp:lastPrinted>2016-12-28T13:35:00Z</cp:lastPrinted>
  <dcterms:created xsi:type="dcterms:W3CDTF">2016-12-28T13:15:00Z</dcterms:created>
  <dcterms:modified xsi:type="dcterms:W3CDTF">2017-02-26T17:34:00Z</dcterms:modified>
</cp:coreProperties>
</file>